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3C068" w14:textId="41849C88" w:rsidR="00237DD2" w:rsidRPr="007D508A" w:rsidRDefault="00237DD2" w:rsidP="007D508A">
      <w:pPr>
        <w:spacing w:line="480" w:lineRule="auto"/>
        <w:rPr>
          <w:rFonts w:ascii="Arial" w:hAnsi="Arial" w:cs="Arial"/>
        </w:rPr>
      </w:pPr>
      <w:r w:rsidRPr="007D508A">
        <w:rPr>
          <w:rFonts w:ascii="Arial" w:hAnsi="Arial" w:cs="Arial"/>
          <w:noProof/>
        </w:rPr>
        <w:drawing>
          <wp:inline distT="0" distB="0" distL="0" distR="0" wp14:anchorId="31333ECF" wp14:editId="152CF521">
            <wp:extent cx="5280507" cy="37493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1555" cy="3792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06214" w14:textId="3B002C3D" w:rsidR="00237DD2" w:rsidRPr="007D508A" w:rsidRDefault="00237DD2" w:rsidP="007D508A">
      <w:pPr>
        <w:spacing w:line="480" w:lineRule="auto"/>
        <w:rPr>
          <w:rFonts w:ascii="Arial" w:hAnsi="Arial" w:cs="Arial"/>
        </w:rPr>
      </w:pPr>
      <w:r w:rsidRPr="007D508A">
        <w:rPr>
          <w:rFonts w:ascii="Arial" w:hAnsi="Arial" w:cs="Arial"/>
          <w:b/>
          <w:bCs/>
        </w:rPr>
        <w:t xml:space="preserve">Supplemental figure </w:t>
      </w:r>
      <w:r w:rsidR="00F65AEB">
        <w:rPr>
          <w:rFonts w:ascii="Arial" w:hAnsi="Arial" w:cs="Arial"/>
          <w:b/>
          <w:bCs/>
        </w:rPr>
        <w:t>2</w:t>
      </w:r>
      <w:r w:rsidRPr="007D508A">
        <w:rPr>
          <w:rFonts w:ascii="Arial" w:hAnsi="Arial" w:cs="Arial"/>
          <w:b/>
          <w:bCs/>
        </w:rPr>
        <w:t xml:space="preserve">: HHcy validation data. </w:t>
      </w:r>
      <w:r w:rsidRPr="007D508A">
        <w:rPr>
          <w:rFonts w:ascii="Arial" w:hAnsi="Arial" w:cs="Arial"/>
        </w:rPr>
        <w:t>(A) Weight loss associated with 8 weeks of HHcy diet is shown, alongside weight change curves. ****p &lt; .0001 vs within-genotype control diet comparison. Mice</w:t>
      </w:r>
      <w:r w:rsidRPr="007D508A">
        <w:rPr>
          <w:rFonts w:ascii="Arial" w:hAnsi="Arial" w:cs="Arial"/>
          <w:b/>
          <w:bCs/>
        </w:rPr>
        <w:t xml:space="preserve"> </w:t>
      </w:r>
      <w:r w:rsidRPr="007D508A">
        <w:rPr>
          <w:rFonts w:ascii="Arial" w:hAnsi="Arial" w:cs="Arial"/>
        </w:rPr>
        <w:t>on HHcy diet lost significant weight regardless of genotype, but this effect was larger in the WT mice, *p = 0.0118. (B) Baseline differences in weight are shown between males and females of each genotype. There was a significant main effect of genotype (</w:t>
      </w:r>
      <w:proofErr w:type="gramStart"/>
      <w:r w:rsidRPr="007D508A">
        <w:rPr>
          <w:rFonts w:ascii="Arial" w:hAnsi="Arial" w:cs="Arial"/>
        </w:rPr>
        <w:t>F(</w:t>
      </w:r>
      <w:proofErr w:type="gramEnd"/>
      <w:r w:rsidRPr="007D508A">
        <w:rPr>
          <w:rFonts w:ascii="Arial" w:hAnsi="Arial" w:cs="Arial"/>
        </w:rPr>
        <w:t>1, 35) = 28, p &lt; .0001) and a sex by genotype interaction (F(1, 35) = 4.6, p = 0.037). There were no within-genotype differences by sex. (C) Homocysteine levels are not significantly different between WT and KI mice on HHcy diet, student’s t-test, n = 5 per group. (D) A subset of WT mice on control and HHcy had plasma measurements taken of hemoglobin and hematocrit, with significant declines in both after 8 weeks on HHcy diet. **p &lt; .005, student’s t-test, n = 3 control and 4 HHcy.</w:t>
      </w:r>
    </w:p>
    <w:sectPr w:rsidR="00237DD2" w:rsidRPr="007D508A" w:rsidSect="00F07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098"/>
    <w:rsid w:val="00060D51"/>
    <w:rsid w:val="00084DEE"/>
    <w:rsid w:val="001250A9"/>
    <w:rsid w:val="00147370"/>
    <w:rsid w:val="001F78F1"/>
    <w:rsid w:val="00237DD2"/>
    <w:rsid w:val="0024076B"/>
    <w:rsid w:val="00250B3B"/>
    <w:rsid w:val="00257A38"/>
    <w:rsid w:val="002618C8"/>
    <w:rsid w:val="002914D1"/>
    <w:rsid w:val="00294EFE"/>
    <w:rsid w:val="002A650F"/>
    <w:rsid w:val="002B0FE6"/>
    <w:rsid w:val="002C3F08"/>
    <w:rsid w:val="003168C1"/>
    <w:rsid w:val="00356BEF"/>
    <w:rsid w:val="00390321"/>
    <w:rsid w:val="003F10CB"/>
    <w:rsid w:val="0043163B"/>
    <w:rsid w:val="004C3C82"/>
    <w:rsid w:val="005075F8"/>
    <w:rsid w:val="0054619C"/>
    <w:rsid w:val="005D0300"/>
    <w:rsid w:val="005E778C"/>
    <w:rsid w:val="00662673"/>
    <w:rsid w:val="006F7E2F"/>
    <w:rsid w:val="0072343C"/>
    <w:rsid w:val="00723603"/>
    <w:rsid w:val="007913EB"/>
    <w:rsid w:val="007939F2"/>
    <w:rsid w:val="007D508A"/>
    <w:rsid w:val="00832CC9"/>
    <w:rsid w:val="00834BCD"/>
    <w:rsid w:val="008E08A0"/>
    <w:rsid w:val="009A7E05"/>
    <w:rsid w:val="00A03339"/>
    <w:rsid w:val="00A123D5"/>
    <w:rsid w:val="00A31274"/>
    <w:rsid w:val="00A37C6B"/>
    <w:rsid w:val="00A615D2"/>
    <w:rsid w:val="00AD120B"/>
    <w:rsid w:val="00B25EC1"/>
    <w:rsid w:val="00BD1821"/>
    <w:rsid w:val="00BF3C5B"/>
    <w:rsid w:val="00C042F6"/>
    <w:rsid w:val="00CB2733"/>
    <w:rsid w:val="00D46F6C"/>
    <w:rsid w:val="00E369DD"/>
    <w:rsid w:val="00E4613C"/>
    <w:rsid w:val="00E77B31"/>
    <w:rsid w:val="00ED6098"/>
    <w:rsid w:val="00F05674"/>
    <w:rsid w:val="00F07D72"/>
    <w:rsid w:val="00F25ECE"/>
    <w:rsid w:val="00F629B9"/>
    <w:rsid w:val="00F65AEB"/>
    <w:rsid w:val="00F9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523E4"/>
  <w14:defaultImageDpi w14:val="32767"/>
  <w15:chartTrackingRefBased/>
  <w15:docId w15:val="{5E4F1B20-959B-A940-8735-942D610F7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aun</dc:creator>
  <cp:keywords/>
  <dc:description/>
  <cp:lastModifiedBy>David Braun</cp:lastModifiedBy>
  <cp:revision>3</cp:revision>
  <dcterms:created xsi:type="dcterms:W3CDTF">2020-07-08T15:59:00Z</dcterms:created>
  <dcterms:modified xsi:type="dcterms:W3CDTF">2020-08-14T18:45:00Z</dcterms:modified>
</cp:coreProperties>
</file>